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Table S1. Included studies </w:t>
      </w:r>
    </w:p>
    <w:tbl>
      <w:tblPr>
        <w:tblW w:w="1003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1276"/>
        <w:gridCol w:w="1276"/>
        <w:gridCol w:w="2835"/>
        <w:gridCol w:w="2689"/>
      </w:tblGrid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Auth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tudy peri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Contin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Trial Typ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Malaria study type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dam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8-2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spective non-comparativ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atment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Bounyason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5-19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RCT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Treatment 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Browne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4-19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lang w:val="en-GB"/>
              </w:rPr>
              <w:t>Africa</w:t>
            </w:r>
            <w:bookmarkEnd w:id="0"/>
            <w:bookmarkEnd w:id="1"/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TN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hallis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1-2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IPTp 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lerk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4 2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PTp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t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18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,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1-19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moprophylaxis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t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2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87 19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moprophylaxis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een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trospectiv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ccidental exposure 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enoeud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4-2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Observational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moprophylaxis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olan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0-19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TN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orman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25, 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6-19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bservational within 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IPTp  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Egwunyenga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Observational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moprophylaxis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Ekejindu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28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ross sectional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t reported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alade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29, 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3-2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bservational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PTp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iller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2-2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 non blinded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PTp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lemin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moprophylaxis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Gies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33, 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4-2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bservational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IPTp 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Greenwood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35-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84-19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moprophylaxis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Hamer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38, 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3-2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PTp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Hamilton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moprophylaxis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Kalanda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41-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3-1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ross sectional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n interventional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Kayentao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8-2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PTp + Chemoprophylaxis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Larocque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3-2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67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-Ame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atment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baye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2-2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PTp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bonye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48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,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mmunity non 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IPTp 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cGready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1-2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Treatment 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enendez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87-19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moprophylaxis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enendez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52, 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87-19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atment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enendez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3-2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IPTp + ITN 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syamboza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2-2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ommunity non RCT 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PTp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utabingwa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56, 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88-19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moprophylaxis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dyomugyenyi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6-19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moprophylaxis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dyomugyenyi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7-19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trospectiv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bour record review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osten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armacokinetic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osten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87-19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moprophylaxis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ahimy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spective non-comparativ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n interventional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hulman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2-19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TN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teketee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64, 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87-19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moprophylaxis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aha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89-19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sted case control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n interventional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er Kuile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67, 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2-19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TN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ukur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PTp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Villamor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70, 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0-2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atment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Villegas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98-2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CT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moprophylaxi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 xml:space="preserve">Abbreviations: BW birth weight; IPTp Intermittent Preventive Treatment in pregnancy; ITN Insecticide Treated Net; NA not available; RCT Randomised controlled trial; S South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8:59:00Z</dcterms:created>
  <dc:creator>Marcus</dc:creator>
  <dc:description/>
  <cp:keywords/>
  <dc:language>en-US</dc:language>
  <cp:lastModifiedBy>Marcus</cp:lastModifiedBy>
  <dcterms:modified xsi:type="dcterms:W3CDTF">2010-11-24T09:0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